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9B145" w14:textId="17818C46" w:rsidR="00BD19D0" w:rsidRPr="00D975E7" w:rsidRDefault="00D975E7" w:rsidP="00484205">
      <w:pPr>
        <w:spacing w:line="646" w:lineRule="exact"/>
        <w:jc w:val="center"/>
        <w:rPr>
          <w:rFonts w:asciiTheme="minorHAnsi" w:hAnsiTheme="minorHAnsi" w:cstheme="minorHAnsi"/>
          <w:b/>
          <w:color w:val="231F20"/>
          <w:sz w:val="36"/>
          <w:szCs w:val="36"/>
        </w:rPr>
      </w:pPr>
      <w:bookmarkStart w:id="0" w:name="_GoBack"/>
      <w:bookmarkEnd w:id="0"/>
      <w:r w:rsidRPr="00D975E7">
        <w:rPr>
          <w:rFonts w:asciiTheme="minorHAnsi" w:hAnsiTheme="minorHAnsi" w:cstheme="minorHAnsi"/>
          <w:b/>
          <w:color w:val="231F20"/>
          <w:sz w:val="36"/>
          <w:szCs w:val="36"/>
        </w:rPr>
        <w:t>Supporting information</w:t>
      </w:r>
    </w:p>
    <w:p w14:paraId="35367D21" w14:textId="77777777" w:rsidR="00652ACC" w:rsidRDefault="00652ACC" w:rsidP="00652ACC">
      <w:pPr>
        <w:widowControl/>
        <w:autoSpaceDE/>
        <w:autoSpaceDN/>
        <w:spacing w:after="79" w:line="480" w:lineRule="auto"/>
        <w:ind w:right="15"/>
        <w:rPr>
          <w:b/>
          <w:sz w:val="24"/>
          <w:szCs w:val="24"/>
        </w:rPr>
      </w:pPr>
    </w:p>
    <w:p w14:paraId="57DB52BA" w14:textId="641157B6" w:rsidR="002527E5" w:rsidRDefault="00D975E7" w:rsidP="0078405B">
      <w:pPr>
        <w:widowControl/>
        <w:autoSpaceDE/>
        <w:autoSpaceDN/>
        <w:textAlignment w:val="baseline"/>
        <w:rPr>
          <w:rFonts w:asciiTheme="minorHAnsi" w:eastAsia="Times New Roman" w:hAnsiTheme="minorHAnsi" w:cstheme="minorHAnsi"/>
          <w:sz w:val="24"/>
          <w:szCs w:val="24"/>
          <w:lang w:eastAsia="da-DK"/>
        </w:rPr>
      </w:pPr>
      <w:r>
        <w:rPr>
          <w:rFonts w:asciiTheme="minorHAnsi" w:eastAsia="Times New Roman" w:hAnsiTheme="minorHAnsi" w:cstheme="minorHAnsi"/>
          <w:noProof/>
          <w:sz w:val="24"/>
          <w:szCs w:val="24"/>
          <w:lang w:eastAsia="da-DK"/>
        </w:rPr>
        <w:drawing>
          <wp:inline distT="0" distB="0" distL="0" distR="0" wp14:anchorId="085EDC74" wp14:editId="76DB91A8">
            <wp:extent cx="5731510" cy="18237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7AFA8" w14:textId="0BCA7F6D" w:rsidR="00B00BEC" w:rsidRDefault="00B00BEC" w:rsidP="0078405B">
      <w:pPr>
        <w:widowControl/>
        <w:autoSpaceDE/>
        <w:autoSpaceDN/>
        <w:textAlignment w:val="baseline"/>
        <w:rPr>
          <w:rFonts w:asciiTheme="minorHAnsi" w:eastAsia="Times New Roman" w:hAnsiTheme="minorHAnsi" w:cstheme="minorHAnsi"/>
          <w:sz w:val="24"/>
          <w:szCs w:val="24"/>
          <w:lang w:eastAsia="da-DK"/>
        </w:rPr>
      </w:pPr>
    </w:p>
    <w:p w14:paraId="72871F55" w14:textId="1964FA6C" w:rsidR="00B00BEC" w:rsidRPr="007714D3" w:rsidRDefault="00B00BEC" w:rsidP="0078405B">
      <w:pPr>
        <w:widowControl/>
        <w:autoSpaceDE/>
        <w:autoSpaceDN/>
        <w:textAlignment w:val="baseline"/>
        <w:rPr>
          <w:rFonts w:asciiTheme="minorHAnsi" w:eastAsia="Times New Roman" w:hAnsiTheme="minorHAnsi" w:cstheme="minorHAnsi"/>
          <w:sz w:val="24"/>
          <w:szCs w:val="24"/>
          <w:lang w:eastAsia="da-DK"/>
        </w:rPr>
      </w:pPr>
      <w:bookmarkStart w:id="1" w:name="_Hlk523225251"/>
      <w:r w:rsidRPr="00B00BEC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>Figure S1</w:t>
      </w:r>
      <w:r w:rsidR="00922964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>.</w:t>
      </w:r>
      <w:r w:rsidRPr="00B00BEC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 xml:space="preserve"> </w:t>
      </w:r>
      <w:r w:rsidR="00922964" w:rsidRPr="00922964">
        <w:rPr>
          <w:rFonts w:asciiTheme="minorHAnsi" w:eastAsia="Times New Roman" w:hAnsiTheme="minorHAnsi" w:cstheme="minorHAnsi"/>
          <w:sz w:val="24"/>
          <w:szCs w:val="24"/>
          <w:lang w:eastAsia="da-DK"/>
        </w:rPr>
        <w:t>Single antibody stains</w:t>
      </w:r>
      <w:r w:rsidR="00922964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 xml:space="preserve"> </w:t>
      </w:r>
      <w:r w:rsidRPr="00B00BEC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>A</w:t>
      </w:r>
      <w:r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 CK-18</w:t>
      </w:r>
      <w:r w:rsidR="001C302D">
        <w:rPr>
          <w:rFonts w:asciiTheme="minorHAnsi" w:eastAsia="Times New Roman" w:hAnsiTheme="minorHAnsi" w:cstheme="minorHAnsi"/>
          <w:sz w:val="24"/>
          <w:szCs w:val="24"/>
          <w:lang w:eastAsia="da-DK"/>
        </w:rPr>
        <w:t>/</w:t>
      </w:r>
      <w:r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DAB </w:t>
      </w:r>
      <w:r w:rsidRPr="00B00BEC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>B</w:t>
      </w:r>
      <w:r w:rsidR="001C302D"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 CK-Pan/</w:t>
      </w:r>
      <w:r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Magenta </w:t>
      </w:r>
      <w:r w:rsidRPr="00B00BEC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>C</w:t>
      </w:r>
      <w:r w:rsidR="001C302D"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 CK-Pan/</w:t>
      </w:r>
      <w:r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DAB </w:t>
      </w:r>
      <w:r w:rsidRPr="00B00BEC">
        <w:rPr>
          <w:rFonts w:asciiTheme="minorHAnsi" w:eastAsia="Times New Roman" w:hAnsiTheme="minorHAnsi" w:cstheme="minorHAnsi"/>
          <w:b/>
          <w:sz w:val="24"/>
          <w:szCs w:val="24"/>
          <w:lang w:eastAsia="da-DK"/>
        </w:rPr>
        <w:t>D</w:t>
      </w:r>
      <w:r w:rsidR="001C302D">
        <w:rPr>
          <w:rFonts w:asciiTheme="minorHAnsi" w:eastAsia="Times New Roman" w:hAnsiTheme="minorHAnsi" w:cstheme="minorHAnsi"/>
          <w:sz w:val="24"/>
          <w:szCs w:val="24"/>
          <w:lang w:eastAsia="da-DK"/>
        </w:rPr>
        <w:t xml:space="preserve"> CK-18/</w:t>
      </w:r>
      <w:r>
        <w:rPr>
          <w:rFonts w:asciiTheme="minorHAnsi" w:eastAsia="Times New Roman" w:hAnsiTheme="minorHAnsi" w:cstheme="minorHAnsi"/>
          <w:sz w:val="24"/>
          <w:szCs w:val="24"/>
          <w:lang w:eastAsia="da-DK"/>
        </w:rPr>
        <w:t>Magenta</w:t>
      </w:r>
      <w:bookmarkEnd w:id="1"/>
    </w:p>
    <w:sectPr w:rsidR="00B00BEC" w:rsidRPr="007714D3" w:rsidSect="0078405B">
      <w:pgSz w:w="11906" w:h="16838"/>
      <w:pgMar w:top="144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9D0"/>
    <w:rsid w:val="00154EE1"/>
    <w:rsid w:val="001C302D"/>
    <w:rsid w:val="00225C2B"/>
    <w:rsid w:val="002527E5"/>
    <w:rsid w:val="00325452"/>
    <w:rsid w:val="00442147"/>
    <w:rsid w:val="00456643"/>
    <w:rsid w:val="00484205"/>
    <w:rsid w:val="00566FEF"/>
    <w:rsid w:val="0061261F"/>
    <w:rsid w:val="00652ACC"/>
    <w:rsid w:val="00683537"/>
    <w:rsid w:val="00736FE1"/>
    <w:rsid w:val="00753365"/>
    <w:rsid w:val="007714D3"/>
    <w:rsid w:val="0078405B"/>
    <w:rsid w:val="00921CEA"/>
    <w:rsid w:val="00922964"/>
    <w:rsid w:val="00A75948"/>
    <w:rsid w:val="00B00BEC"/>
    <w:rsid w:val="00B77AFC"/>
    <w:rsid w:val="00BD19D0"/>
    <w:rsid w:val="00BF2E7C"/>
    <w:rsid w:val="00C773B3"/>
    <w:rsid w:val="00CB40C0"/>
    <w:rsid w:val="00D9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CB41"/>
  <w15:chartTrackingRefBased/>
  <w15:docId w15:val="{1D131181-233B-4273-B2F0-E2787848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9D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27E5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1">
    <w:name w:val="normaltextrun1"/>
    <w:basedOn w:val="DefaultParagraphFont"/>
    <w:rsid w:val="002527E5"/>
  </w:style>
  <w:style w:type="character" w:customStyle="1" w:styleId="eop">
    <w:name w:val="eop"/>
    <w:basedOn w:val="DefaultParagraphFont"/>
    <w:rsid w:val="002527E5"/>
  </w:style>
  <w:style w:type="character" w:customStyle="1" w:styleId="scxw39610072">
    <w:name w:val="scxw39610072"/>
    <w:basedOn w:val="DefaultParagraphFont"/>
    <w:rsid w:val="0025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1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52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14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716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42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18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320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354383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1170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859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53273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8517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8362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2797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85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5007914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847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1552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56870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9434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0131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752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9861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23715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168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4581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2357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8099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96946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202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84773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2087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9371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3004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62011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59183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996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447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20286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4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0526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523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2480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9506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10183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4070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228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1905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15794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2778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0431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666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5065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7085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505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9248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1074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3828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6856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3298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108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8342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46530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4519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270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151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2827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783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959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6691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745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8281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9458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80954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53278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8927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5913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9901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07644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9362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20754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5098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67591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208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5714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013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48727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0610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405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226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8731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141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81707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386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0195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1189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7872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976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897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13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48967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8009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3586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6296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48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128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6420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1738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3948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1125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0164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33148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8219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1184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1792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351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948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1148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4783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7619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33630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008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59227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71861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52210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3424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334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8576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27121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8905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8175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6537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268177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6677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24749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1375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43609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07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373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478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045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1136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68779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668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2005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23369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2407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6563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3709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1337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5954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9182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6673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090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84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00383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56793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24314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685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62984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0818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088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0987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93480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239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7256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9322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0896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773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7962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81109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3960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05062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5271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405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090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6676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6450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37514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24258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4878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7842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558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0730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1991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8481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46106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33698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0507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707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195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1326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39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38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5178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32718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8388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19324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7457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5005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9617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417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33183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8699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97714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56126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072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63359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15110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732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877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493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4434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08879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3761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526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9900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30314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0264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0518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8519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8813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8309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429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0298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40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202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18427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431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973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7768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5769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12655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06827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660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4589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796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940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032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51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8244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0540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44637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8083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07148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3611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769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5022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26174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9127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8941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2124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64756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9594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1908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72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8378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00573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9004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2902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83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6015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601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052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6880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91960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9326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020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9055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4524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5645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6424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743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9061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2279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9630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406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7194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359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50496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6475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6520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4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7938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11494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8894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7281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3616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6163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9535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8467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5141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49171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6319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6933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63496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06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2380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7443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152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6055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11598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0951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073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400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6537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6402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604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84855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26127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672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0795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390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603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53861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8200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8275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844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581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0732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159219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6271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6465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7124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53436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99758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22017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9796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7039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60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0078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3872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49506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097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0192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5230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9571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861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73270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6533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85492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15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3505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4577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2250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0925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2255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842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186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73643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805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04827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200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1313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656901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KENNETH (A-Denmark,ex1)</dc:creator>
  <cp:keywords/>
  <dc:description/>
  <cp:lastModifiedBy>PETERSEN,KENNETH (A-Denmark,ex1)</cp:lastModifiedBy>
  <cp:revision>3</cp:revision>
  <dcterms:created xsi:type="dcterms:W3CDTF">2018-09-06T13:21:00Z</dcterms:created>
  <dcterms:modified xsi:type="dcterms:W3CDTF">2018-11-12T09:06:00Z</dcterms:modified>
</cp:coreProperties>
</file>